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racteristics of cancer and non-cancer related symptomatic venous thromboembolism (VTE) at the time of VTE diagnosis; The Tromsø Study 1994-2009.</w:t>
      </w:r>
    </w:p>
    <w:tbl>
      <w:tblPr>
        <w:tblW w:w="928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2551"/>
        <w:gridCol w:w="2268"/>
        <w:gridCol w:w="1098"/>
      </w:tblGrid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ancer-related V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Non-cancer VTE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jects, 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years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ean ± 1 S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2 ± 11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5 ± 14.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x (females), % (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2 (6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8 (20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9284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voking factors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ger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% (n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7 (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 (6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um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% (n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 (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 (3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ute medical condition†, % (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5 (2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 (5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mobilization‡, % (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5 (2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6 (7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 facto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(n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 (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 (1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>
        <w:trPr/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provok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¶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% (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5.7 (59)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1 (17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lang w:val="en-US" w:eastAsia="nb-NO"/>
        </w:rPr>
        <w:t>W</w:t>
      </w:r>
      <w:r>
        <w:rPr>
          <w:rFonts w:cs="Times New Roman" w:ascii="Times New Roman" w:hAnsi="Times New Roman"/>
          <w:sz w:val="20"/>
          <w:szCs w:val="20"/>
          <w:lang w:val="en-US"/>
        </w:rPr>
        <w:t>ithin 8 weeks before the VTE ev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yocardial infarction, ischemic stroke or major infectious disease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‡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ed rest &gt; 3 days, wheelchair, long haul travel &gt;4 hours in the past 14 days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§Other provoking factor described by the physician, e.g. intravascular cathet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¶Proportion of subjects with one or more of the provoking factors listed in the table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D; standard devi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861FDD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2:23:00Z</dcterms:created>
  <dc:creator>Windows User</dc:creator>
  <dc:description/>
  <dc:language>en-US</dc:language>
  <cp:lastModifiedBy>Windows User</cp:lastModifiedBy>
  <dcterms:modified xsi:type="dcterms:W3CDTF">2014-02-24T12:23:00Z</dcterms:modified>
  <cp:revision>1</cp:revision>
  <dc:subject/>
  <dc:title/>
</cp:coreProperties>
</file>